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3. Distribution of Retrosat2, RIRE3 and RIRE8 families in BESs of 12 </w:t>
      </w:r>
      <w:r>
        <w:rPr>
          <w:i/>
          <w:sz w:val="24"/>
        </w:rPr>
        <w:t xml:space="preserve">Oryza </w:t>
      </w:r>
      <w:r>
        <w:rPr/>
        <w:t>genomes</w:t>
      </w:r>
    </w:p>
    <w:tbl>
      <w:tblPr>
        <w:tblW w:w="9738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260"/>
        <w:gridCol w:w="1080"/>
        <w:gridCol w:w="990"/>
        <w:gridCol w:w="1080"/>
        <w:gridCol w:w="990"/>
        <w:gridCol w:w="1080"/>
        <w:gridCol w:w="1008"/>
      </w:tblGrid>
      <w:tr>
        <w:trPr/>
        <w:tc>
          <w:tcPr>
            <w:tcW w:w="22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cies (genome type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S</w:t>
            </w:r>
          </w:p>
          <w:p>
            <w:pPr>
              <w:pStyle w:val="Normal"/>
              <w:jc w:val="center"/>
              <w:rPr/>
            </w:pPr>
            <w:r>
              <w:rPr/>
              <w:t>size (bp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trosat2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RE3</w:t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RE8</w:t>
            </w:r>
          </w:p>
        </w:tc>
      </w:tr>
      <w:tr>
        <w:trPr/>
        <w:tc>
          <w:tcPr>
            <w:tcW w:w="22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verage</w:t>
            </w:r>
          </w:p>
          <w:p>
            <w:pPr>
              <w:pStyle w:val="Normal"/>
              <w:jc w:val="center"/>
              <w:rPr/>
            </w:pPr>
            <w:r>
              <w:rPr/>
              <w:t>(bp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verage</w:t>
            </w:r>
          </w:p>
          <w:p>
            <w:pPr>
              <w:pStyle w:val="Normal"/>
              <w:jc w:val="center"/>
              <w:rPr/>
            </w:pPr>
            <w:r>
              <w:rPr/>
              <w:t>(bp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verage</w:t>
            </w:r>
          </w:p>
          <w:p>
            <w:pPr>
              <w:pStyle w:val="Normal"/>
              <w:jc w:val="center"/>
              <w:rPr/>
            </w:pPr>
            <w:r>
              <w:rPr/>
              <w:t>(bp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ction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O. nivara </w:t>
            </w:r>
            <w:r>
              <w:rPr/>
              <w:t>(AA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55064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/>
              <w:t>50829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451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4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9230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4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. rufipogon </w:t>
            </w:r>
            <w:r>
              <w:rPr/>
              <w:t>(A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99659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084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542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5418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3.11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O. glaberrima</w:t>
            </w:r>
            <w:r>
              <w:rPr/>
              <w:t xml:space="preserve"> (A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9398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07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644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5112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O. punctata </w:t>
            </w:r>
            <w:r>
              <w:rPr/>
              <w:t>(BB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85719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950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82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6938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O. minuta</w:t>
            </w:r>
            <w:r>
              <w:rPr/>
              <w:t xml:space="preserve"> (BBC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48315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147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44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478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O. officinalis</w:t>
            </w:r>
            <w:r>
              <w:rPr/>
              <w:t xml:space="preserve"> (CC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24784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415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53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750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O. alta</w:t>
            </w:r>
            <w:r>
              <w:rPr/>
              <w:t xml:space="preserve"> (CCD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54904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39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198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2324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. australiensis </w:t>
            </w:r>
            <w:r>
              <w:rPr/>
              <w:t>(E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69797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2379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3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983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1693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O. brachyantha</w:t>
            </w:r>
            <w:r>
              <w:rPr/>
              <w:t xml:space="preserve"> (FF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5300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898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2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25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439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O. granulata </w:t>
            </w:r>
            <w:r>
              <w:rPr/>
              <w:t>(GG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3172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731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50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8268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1.05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O. ridleyi </w:t>
            </w:r>
            <w:r>
              <w:rPr/>
              <w:t>(HHJJ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29360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459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99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370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/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O. coarctata </w:t>
            </w:r>
            <w:r>
              <w:rPr/>
              <w:t>(HHKK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0248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16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93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64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01:13:00Z</dcterms:created>
  <dc:creator>YlmF</dc:creator>
  <dc:description/>
  <cp:keywords/>
  <dc:language>en-US</dc:language>
  <cp:lastModifiedBy>Scott Jackson</cp:lastModifiedBy>
  <dcterms:modified xsi:type="dcterms:W3CDTF">2012-05-07T06:58:00Z</dcterms:modified>
  <cp:revision>4</cp:revision>
  <dc:subject/>
  <dc:title/>
</cp:coreProperties>
</file>